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4-colore1"/>
        <w:tblW w:w="9113" w:type="dxa"/>
        <w:tblLayout w:type="fixed"/>
        <w:tblLook w:val="04A0" w:firstRow="1" w:lastRow="0" w:firstColumn="1" w:lastColumn="0" w:noHBand="0" w:noVBand="1"/>
      </w:tblPr>
      <w:tblGrid>
        <w:gridCol w:w="1289"/>
        <w:gridCol w:w="1134"/>
        <w:gridCol w:w="1183"/>
        <w:gridCol w:w="1067"/>
        <w:gridCol w:w="992"/>
        <w:gridCol w:w="1666"/>
        <w:gridCol w:w="1782"/>
      </w:tblGrid>
      <w:tr w:rsidR="00FD7A66" w:rsidRPr="00FA2F67" w14:paraId="0EC7B0D7" w14:textId="77777777" w:rsidTr="00F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shd w:val="clear" w:color="auto" w:fill="2F5496" w:themeFill="accent1" w:themeFillShade="BF"/>
          </w:tcPr>
          <w:p w14:paraId="3132B99B" w14:textId="77777777" w:rsidR="00FD7A66" w:rsidRPr="00FA2F67" w:rsidRDefault="00FD7A66" w:rsidP="00DB790D">
            <w:pPr>
              <w:spacing w:line="360" w:lineRule="auto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2F5496" w:themeFill="accent1" w:themeFillShade="BF"/>
          </w:tcPr>
          <w:p w14:paraId="02074B1A" w14:textId="77777777" w:rsidR="00FD7A66" w:rsidRPr="00FA2F67" w:rsidRDefault="00FD7A66" w:rsidP="00DB790D">
            <w:pPr>
              <w:spacing w:line="360" w:lineRule="auto"/>
              <w:ind w:righ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  <w:vertAlign w:val="subscript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SS-V</w:t>
            </w:r>
            <w:r w:rsidRPr="00FA2F67">
              <w:rPr>
                <w:rFonts w:ascii="Adobe Devanagari" w:hAnsi="Adobe Devanagari" w:cs="Adobe Devanagari"/>
                <w:sz w:val="22"/>
                <w:szCs w:val="22"/>
                <w:vertAlign w:val="subscript"/>
              </w:rPr>
              <w:t xml:space="preserve">peak </w:t>
            </w: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(n=65)</w:t>
            </w:r>
          </w:p>
        </w:tc>
        <w:tc>
          <w:tcPr>
            <w:tcW w:w="1183" w:type="dxa"/>
            <w:shd w:val="clear" w:color="auto" w:fill="2F5496" w:themeFill="accent1" w:themeFillShade="BF"/>
          </w:tcPr>
          <w:p w14:paraId="6CD8C51D" w14:textId="77777777" w:rsidR="00FD7A66" w:rsidRPr="00FA2F67" w:rsidRDefault="00FD7A66" w:rsidP="00DB79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AV-V</w:t>
            </w:r>
            <w:r w:rsidRPr="00FA2F67">
              <w:rPr>
                <w:rFonts w:ascii="Adobe Devanagari" w:hAnsi="Adobe Devanagari" w:cs="Adobe Devanagari"/>
                <w:sz w:val="22"/>
                <w:szCs w:val="22"/>
                <w:vertAlign w:val="subscript"/>
              </w:rPr>
              <w:t xml:space="preserve">peak </w:t>
            </w: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(n=64)</w:t>
            </w:r>
          </w:p>
        </w:tc>
        <w:tc>
          <w:tcPr>
            <w:tcW w:w="1067" w:type="dxa"/>
            <w:tcBorders>
              <w:right w:val="double" w:sz="4" w:space="0" w:color="auto"/>
            </w:tcBorders>
            <w:shd w:val="clear" w:color="auto" w:fill="2F5496" w:themeFill="accent1" w:themeFillShade="BF"/>
          </w:tcPr>
          <w:p w14:paraId="530ECADE" w14:textId="77777777" w:rsidR="00FD7A66" w:rsidRPr="00FA2F67" w:rsidRDefault="00FD7A66" w:rsidP="00DB79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p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36DBA9F" w14:textId="77777777" w:rsidR="00FD7A66" w:rsidRPr="00FA2F67" w:rsidRDefault="00FD7A66" w:rsidP="00DB790D">
            <w:pPr>
              <w:spacing w:line="360" w:lineRule="auto"/>
              <w:ind w:left="-104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ED7D31" w:themeFill="accent2"/>
          </w:tcPr>
          <w:p w14:paraId="3472D003" w14:textId="694CD3FF" w:rsidR="00FD7A66" w:rsidRPr="00FA2F67" w:rsidRDefault="00FD7A66" w:rsidP="00DB790D">
            <w:pPr>
              <w:spacing w:line="360" w:lineRule="auto"/>
              <w:ind w:left="-104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 w:val="0"/>
                <w:bCs w:val="0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Ascending</w:t>
            </w:r>
          </w:p>
          <w:p w14:paraId="33A2C6FA" w14:textId="77777777" w:rsidR="00FD7A66" w:rsidRPr="00FA2F67" w:rsidRDefault="00FD7A66" w:rsidP="00DB790D">
            <w:pPr>
              <w:spacing w:line="360" w:lineRule="auto"/>
              <w:ind w:left="-104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SS-V</w:t>
            </w:r>
            <w:r w:rsidRPr="00FA2F67">
              <w:rPr>
                <w:rFonts w:ascii="Adobe Devanagari" w:hAnsi="Adobe Devanagari" w:cs="Adobe Devanagari"/>
                <w:sz w:val="22"/>
                <w:szCs w:val="22"/>
                <w:vertAlign w:val="subscript"/>
              </w:rPr>
              <w:t xml:space="preserve">peak </w:t>
            </w: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(n=22)</w:t>
            </w:r>
          </w:p>
        </w:tc>
        <w:tc>
          <w:tcPr>
            <w:tcW w:w="1782" w:type="dxa"/>
            <w:shd w:val="clear" w:color="auto" w:fill="ED7D31" w:themeFill="accent2"/>
          </w:tcPr>
          <w:p w14:paraId="06B82E07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b w:val="0"/>
                <w:bCs w:val="0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Descending</w:t>
            </w:r>
          </w:p>
          <w:p w14:paraId="62CA87C6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SS-V</w:t>
            </w:r>
            <w:r w:rsidRPr="00FA2F67">
              <w:rPr>
                <w:rFonts w:ascii="Adobe Devanagari" w:hAnsi="Adobe Devanagari" w:cs="Adobe Devanagari"/>
                <w:sz w:val="22"/>
                <w:szCs w:val="22"/>
                <w:vertAlign w:val="subscript"/>
              </w:rPr>
              <w:t xml:space="preserve">peak </w:t>
            </w: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(n=43)</w:t>
            </w:r>
          </w:p>
        </w:tc>
      </w:tr>
      <w:tr w:rsidR="00FD7A66" w:rsidRPr="00FA2F67" w14:paraId="796BA773" w14:textId="77777777" w:rsidTr="00FD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shd w:val="clear" w:color="auto" w:fill="auto"/>
          </w:tcPr>
          <w:p w14:paraId="1DD7EFE4" w14:textId="77777777" w:rsidR="00FD7A66" w:rsidRPr="00FA2F67" w:rsidRDefault="00FD7A66" w:rsidP="00DB790D">
            <w:pPr>
              <w:spacing w:line="360" w:lineRule="auto"/>
              <w:ind w:right="-104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 xml:space="preserve">CO 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(L/min)</w:t>
            </w:r>
          </w:p>
        </w:tc>
        <w:tc>
          <w:tcPr>
            <w:tcW w:w="1134" w:type="dxa"/>
            <w:shd w:val="clear" w:color="auto" w:fill="auto"/>
          </w:tcPr>
          <w:p w14:paraId="001AB1C2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6.4±1.6</w:t>
            </w:r>
          </w:p>
        </w:tc>
        <w:tc>
          <w:tcPr>
            <w:tcW w:w="1183" w:type="dxa"/>
            <w:shd w:val="clear" w:color="auto" w:fill="auto"/>
          </w:tcPr>
          <w:p w14:paraId="1B220E3C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6.6±1.6</w:t>
            </w:r>
          </w:p>
        </w:tc>
        <w:tc>
          <w:tcPr>
            <w:tcW w:w="1067" w:type="dxa"/>
            <w:tcBorders>
              <w:right w:val="double" w:sz="4" w:space="0" w:color="auto"/>
            </w:tcBorders>
            <w:shd w:val="clear" w:color="auto" w:fill="auto"/>
          </w:tcPr>
          <w:p w14:paraId="0488D477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0.068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5020D13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14:paraId="7FBC60B8" w14:textId="639D4F8F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6.5±1.1</w:t>
            </w:r>
          </w:p>
        </w:tc>
        <w:tc>
          <w:tcPr>
            <w:tcW w:w="1782" w:type="dxa"/>
            <w:shd w:val="clear" w:color="auto" w:fill="FFFFFF" w:themeFill="background1"/>
          </w:tcPr>
          <w:p w14:paraId="78D75F30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6.4±1.7</w:t>
            </w:r>
          </w:p>
        </w:tc>
      </w:tr>
      <w:tr w:rsidR="00FD7A66" w:rsidRPr="00FA2F67" w14:paraId="2C938F4C" w14:textId="77777777" w:rsidTr="00FD7A6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shd w:val="clear" w:color="auto" w:fill="auto"/>
          </w:tcPr>
          <w:p w14:paraId="3203E016" w14:textId="77777777" w:rsidR="00FD7A66" w:rsidRPr="00FA2F67" w:rsidRDefault="00FD7A66" w:rsidP="00DB790D">
            <w:pPr>
              <w:spacing w:line="360" w:lineRule="auto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SV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 (ml)</w:t>
            </w:r>
          </w:p>
        </w:tc>
        <w:tc>
          <w:tcPr>
            <w:tcW w:w="1134" w:type="dxa"/>
            <w:shd w:val="clear" w:color="auto" w:fill="auto"/>
          </w:tcPr>
          <w:p w14:paraId="59B888D4" w14:textId="77777777" w:rsidR="00FD7A66" w:rsidRPr="00FA2F67" w:rsidRDefault="00FD7A66" w:rsidP="00DB790D">
            <w:pPr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92.1±18.3</w:t>
            </w:r>
          </w:p>
        </w:tc>
        <w:tc>
          <w:tcPr>
            <w:tcW w:w="1183" w:type="dxa"/>
            <w:shd w:val="clear" w:color="auto" w:fill="auto"/>
          </w:tcPr>
          <w:p w14:paraId="176608E1" w14:textId="77777777" w:rsidR="00FD7A66" w:rsidRPr="00FA2F67" w:rsidRDefault="00FD7A66" w:rsidP="00DB7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94.6±18.4</w:t>
            </w:r>
          </w:p>
        </w:tc>
        <w:tc>
          <w:tcPr>
            <w:tcW w:w="1067" w:type="dxa"/>
            <w:tcBorders>
              <w:right w:val="double" w:sz="4" w:space="0" w:color="auto"/>
            </w:tcBorders>
            <w:shd w:val="clear" w:color="auto" w:fill="auto"/>
          </w:tcPr>
          <w:p w14:paraId="406F6DBD" w14:textId="77777777" w:rsidR="00FD7A66" w:rsidRPr="00FA2F67" w:rsidRDefault="00FD7A66" w:rsidP="00DB79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0.179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45C84CD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14:paraId="5A7C3039" w14:textId="5ABC497F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95.6±16.7</w:t>
            </w:r>
          </w:p>
        </w:tc>
        <w:tc>
          <w:tcPr>
            <w:tcW w:w="1782" w:type="dxa"/>
            <w:shd w:val="clear" w:color="auto" w:fill="FFFFFF" w:themeFill="background1"/>
          </w:tcPr>
          <w:p w14:paraId="6952E7CD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90.1±18.4</w:t>
            </w:r>
          </w:p>
        </w:tc>
      </w:tr>
      <w:tr w:rsidR="00FD7A66" w:rsidRPr="00FA2F67" w14:paraId="7CB8121F" w14:textId="77777777" w:rsidTr="00FD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shd w:val="clear" w:color="auto" w:fill="auto"/>
          </w:tcPr>
          <w:p w14:paraId="33ED18B2" w14:textId="77777777" w:rsidR="00FD7A66" w:rsidRPr="00FA2F67" w:rsidRDefault="00FD7A66" w:rsidP="00DB790D">
            <w:pPr>
              <w:spacing w:line="360" w:lineRule="auto"/>
              <w:jc w:val="both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 xml:space="preserve">HR 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(bpm)</w:t>
            </w:r>
          </w:p>
        </w:tc>
        <w:tc>
          <w:tcPr>
            <w:tcW w:w="1134" w:type="dxa"/>
            <w:shd w:val="clear" w:color="auto" w:fill="auto"/>
          </w:tcPr>
          <w:p w14:paraId="29D94672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71.6±11</w:t>
            </w:r>
          </w:p>
        </w:tc>
        <w:tc>
          <w:tcPr>
            <w:tcW w:w="1183" w:type="dxa"/>
            <w:shd w:val="clear" w:color="auto" w:fill="auto"/>
          </w:tcPr>
          <w:p w14:paraId="0F705ED4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71.6±10.3</w:t>
            </w:r>
          </w:p>
        </w:tc>
        <w:tc>
          <w:tcPr>
            <w:tcW w:w="1067" w:type="dxa"/>
            <w:tcBorders>
              <w:right w:val="double" w:sz="4" w:space="0" w:color="auto"/>
            </w:tcBorders>
            <w:shd w:val="clear" w:color="auto" w:fill="auto"/>
          </w:tcPr>
          <w:p w14:paraId="64F2B591" w14:textId="77777777" w:rsidR="00FD7A66" w:rsidRPr="00FA2F67" w:rsidRDefault="00FD7A66" w:rsidP="00DB79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0.45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26699A6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14:paraId="006F8338" w14:textId="6C5F6305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72.0±9.3</w:t>
            </w:r>
          </w:p>
        </w:tc>
        <w:tc>
          <w:tcPr>
            <w:tcW w:w="1782" w:type="dxa"/>
            <w:shd w:val="clear" w:color="auto" w:fill="FFFFFF" w:themeFill="background1"/>
          </w:tcPr>
          <w:p w14:paraId="5109B6D6" w14:textId="77777777" w:rsidR="00FD7A66" w:rsidRPr="00FA2F67" w:rsidRDefault="00FD7A66" w:rsidP="00DB790D">
            <w:pPr>
              <w:spacing w:line="36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A2F67">
              <w:rPr>
                <w:rFonts w:ascii="Adobe Devanagari" w:hAnsi="Adobe Devanagari" w:cs="Adobe Devanagari"/>
                <w:sz w:val="22"/>
                <w:szCs w:val="22"/>
              </w:rPr>
              <w:t>71.3±11.9</w:t>
            </w:r>
          </w:p>
        </w:tc>
      </w:tr>
    </w:tbl>
    <w:p w14:paraId="68941262" w14:textId="77777777" w:rsidR="001F028D" w:rsidRDefault="001F028D"/>
    <w:sectPr w:rsidR="001F02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Devanagari">
    <w:altName w:val="Nirmala UI"/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13"/>
    <w:rsid w:val="001F028D"/>
    <w:rsid w:val="00320D4D"/>
    <w:rsid w:val="003C1B30"/>
    <w:rsid w:val="008C3108"/>
    <w:rsid w:val="00926913"/>
    <w:rsid w:val="00FD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E9E13"/>
  <w15:chartTrackingRefBased/>
  <w15:docId w15:val="{D2616237-F9BC-4EE6-8264-B72BC59D2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3108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C31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C31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C3108"/>
    <w:rPr>
      <w:kern w:val="2"/>
      <w:sz w:val="20"/>
      <w:szCs w:val="20"/>
      <w:lang w:val="en-US"/>
      <w14:ligatures w14:val="standardContextual"/>
    </w:rPr>
  </w:style>
  <w:style w:type="table" w:styleId="Tabellaelenco4-colore1">
    <w:name w:val="List Table 4 Accent 1"/>
    <w:basedOn w:val="Tabellanormale"/>
    <w:uiPriority w:val="49"/>
    <w:rsid w:val="008C310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>Universita' degli Studi di Catania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Sanfilippo</dc:creator>
  <cp:keywords/>
  <dc:description/>
  <cp:lastModifiedBy>filippo Sanfilippo</cp:lastModifiedBy>
  <cp:revision>3</cp:revision>
  <dcterms:created xsi:type="dcterms:W3CDTF">2025-02-02T15:40:00Z</dcterms:created>
  <dcterms:modified xsi:type="dcterms:W3CDTF">2025-02-02T15:43:00Z</dcterms:modified>
</cp:coreProperties>
</file>